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57B8" w:rsidRPr="00C3636E" w:rsidRDefault="008A57B8" w:rsidP="008A57B8">
      <w:pPr>
        <w:spacing w:line="360" w:lineRule="auto"/>
        <w:rPr>
          <w:b/>
          <w:bCs/>
        </w:rPr>
      </w:pPr>
      <w:bookmarkStart w:id="0" w:name="_GoBack"/>
      <w:bookmarkEnd w:id="0"/>
      <w:r w:rsidRPr="00C3636E">
        <w:rPr>
          <w:b/>
          <w:bCs/>
        </w:rPr>
        <w:t xml:space="preserve">S2 Table: Comparison of demographic variables and risk factors for individuals participated in our study and completed the </w:t>
      </w:r>
      <w:proofErr w:type="spellStart"/>
      <w:r w:rsidRPr="00C3636E">
        <w:rPr>
          <w:b/>
          <w:bCs/>
        </w:rPr>
        <w:t>MyHEARTSMAP</w:t>
      </w:r>
      <w:proofErr w:type="spellEnd"/>
      <w:r w:rsidRPr="00C3636E">
        <w:rPr>
          <w:b/>
          <w:bCs/>
        </w:rPr>
        <w:t xml:space="preserve"> assessment at baseline compared to those who did not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1"/>
        <w:gridCol w:w="1541"/>
        <w:gridCol w:w="1578"/>
        <w:gridCol w:w="1568"/>
        <w:gridCol w:w="1372"/>
      </w:tblGrid>
      <w:tr w:rsidR="008A57B8" w:rsidRPr="00C3636E" w:rsidTr="00C3636E"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rStyle w:val="Strong"/>
                <w:sz w:val="20"/>
                <w:szCs w:val="20"/>
              </w:rPr>
              <w:t>Factor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Did not complete</w:t>
            </w:r>
          </w:p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(N = 124)*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Completed</w:t>
            </w:r>
          </w:p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(N = 425)*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Standard mean differenc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A57B8" w:rsidRPr="00C3636E" w:rsidTr="00C3636E">
        <w:tc>
          <w:tcPr>
            <w:tcW w:w="3301" w:type="dxa"/>
            <w:tcBorders>
              <w:top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Age (mean (SD))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1.36 (3.39)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0.84 (3.30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157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121</w:t>
            </w: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Ethnicity (N (%))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358</w:t>
            </w: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071</w:t>
            </w: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 xml:space="preserve">Other terms combined 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8 (9.0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7 (4.1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Asian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4 (4.5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27 (6.6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 xml:space="preserve">Multiethnic 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8 (20.2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68(16.6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White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59 (66.3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298 (72.7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187</w:t>
            </w: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203</w:t>
            </w: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 xml:space="preserve">Other terms combined 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4 (4.4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9 (2.1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Girl/Young woman</w:t>
            </w:r>
            <w:r w:rsidRPr="00C3636E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51 (56.0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211 (49.6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C3636E">
              <w:rPr>
                <w:sz w:val="20"/>
                <w:szCs w:val="20"/>
              </w:rPr>
              <w:t>Boy/Young man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36 (39.6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205 (48.2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Income in area (mean (SD))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50453.42 (12514.22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52666.28 (12953.55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137</w:t>
            </w: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174</w:t>
            </w: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School status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129</w:t>
            </w: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282</w:t>
            </w: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Homeschool and virtual/remote schooling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3 (14.3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65 (15.3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Hybrid or part time in-person schooling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1 (12.1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64 (15.1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No school or formal education program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0 (11.0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55 (13.0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Summer holiday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7 (18.7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39 (9.2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Full time in-person school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40 (44.0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201 (47.4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172</w:t>
            </w: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293</w:t>
            </w: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No known medical conditions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72 (79.1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364 (85.6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Chronic but stable medical condition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16 (17.6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52 (12.2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Chronic with frequent or regular healthcare needs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3 (3.3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9 (2.1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Mental health status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281</w:t>
            </w: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039</w:t>
            </w: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No known mental health conditions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60 (65.9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333 (78.4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Chronic but stable mental health condition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25 (27.5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72 (16.9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lastRenderedPageBreak/>
              <w:t>Chronic with frequent or regular exacerbations</w:t>
            </w:r>
          </w:p>
        </w:tc>
        <w:tc>
          <w:tcPr>
            <w:tcW w:w="1541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6 (6.6)</w:t>
            </w:r>
          </w:p>
        </w:tc>
        <w:tc>
          <w:tcPr>
            <w:tcW w:w="157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20 (4.7)</w:t>
            </w:r>
          </w:p>
        </w:tc>
        <w:tc>
          <w:tcPr>
            <w:tcW w:w="1568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A57B8" w:rsidRPr="00C3636E" w:rsidTr="00C3636E">
        <w:tc>
          <w:tcPr>
            <w:tcW w:w="3301" w:type="dxa"/>
            <w:tcBorders>
              <w:bottom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3636E">
              <w:rPr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440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8A57B8" w:rsidRPr="00C3636E" w:rsidRDefault="008A57B8" w:rsidP="00C3636E">
            <w:pPr>
              <w:spacing w:line="360" w:lineRule="auto"/>
              <w:rPr>
                <w:sz w:val="20"/>
                <w:szCs w:val="20"/>
              </w:rPr>
            </w:pPr>
            <w:r w:rsidRPr="00C3636E">
              <w:rPr>
                <w:sz w:val="20"/>
                <w:szCs w:val="20"/>
              </w:rPr>
              <w:t>0.006</w:t>
            </w:r>
          </w:p>
        </w:tc>
      </w:tr>
    </w:tbl>
    <w:p w:rsidR="008A57B8" w:rsidRPr="00C3636E" w:rsidRDefault="008A57B8" w:rsidP="008A57B8">
      <w:pPr>
        <w:spacing w:line="360" w:lineRule="auto"/>
        <w:rPr>
          <w:sz w:val="20"/>
          <w:szCs w:val="20"/>
        </w:rPr>
      </w:pPr>
      <w:r w:rsidRPr="00C3636E">
        <w:rPr>
          <w:sz w:val="20"/>
          <w:szCs w:val="20"/>
        </w:rPr>
        <w:t xml:space="preserve">*Category totals may not reflect sample size due to missing data </w:t>
      </w:r>
    </w:p>
    <w:p w:rsidR="008A57B8" w:rsidRPr="00C3636E" w:rsidRDefault="008A57B8" w:rsidP="008A57B8">
      <w:pPr>
        <w:spacing w:line="360" w:lineRule="auto"/>
      </w:pPr>
    </w:p>
    <w:p w:rsidR="00EC7E78" w:rsidRDefault="00EC7E78"/>
    <w:sectPr w:rsidR="00EC7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7B8"/>
    <w:rsid w:val="008A57B8"/>
    <w:rsid w:val="00984254"/>
    <w:rsid w:val="00CD4ABD"/>
    <w:rsid w:val="00EC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3AC56C-BE99-4982-A782-D8AD4B5F5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57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A57B8"/>
    <w:rPr>
      <w:b/>
      <w:bCs/>
    </w:rPr>
  </w:style>
  <w:style w:type="table" w:styleId="TableGrid">
    <w:name w:val="Table Grid"/>
    <w:basedOn w:val="TableNormal"/>
    <w:uiPriority w:val="39"/>
    <w:rsid w:val="008A57B8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3-22T20:14:00Z</dcterms:created>
  <dcterms:modified xsi:type="dcterms:W3CDTF">2023-03-22T20:15:00Z</dcterms:modified>
</cp:coreProperties>
</file>